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5" w:type="dxa"/>
        <w:jc w:val="left"/>
        <w:tblInd w:w="-8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080"/>
        <w:gridCol w:w="1260"/>
        <w:gridCol w:w="1080"/>
        <w:gridCol w:w="990"/>
        <w:gridCol w:w="1260"/>
        <w:gridCol w:w="900"/>
        <w:gridCol w:w="1260"/>
        <w:gridCol w:w="540"/>
        <w:gridCol w:w="1170"/>
        <w:gridCol w:w="540"/>
        <w:gridCol w:w="1170"/>
        <w:gridCol w:w="1350"/>
      </w:tblGrid>
      <w:tr>
        <w:trPr>
          <w:trHeight w:val="23" w:hRule="atLeast"/>
        </w:trPr>
        <w:tc>
          <w:tcPr>
            <w:tcW w:w="1805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Author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untry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Participants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igarettes per day *(mean, median)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Years</w:t>
            </w:r>
          </w:p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moking *(mean, median)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tervention</w:t>
            </w:r>
          </w:p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osage (mg)</w:t>
            </w:r>
          </w:p>
        </w:tc>
        <w:tc>
          <w:tcPr>
            <w:tcW w:w="3510" w:type="dxa"/>
            <w:gridSpan w:val="4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Treatment and number (n) in each group</w:t>
            </w:r>
          </w:p>
        </w:tc>
        <w:tc>
          <w:tcPr>
            <w:tcW w:w="117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-intervention</w:t>
            </w:r>
          </w:p>
        </w:tc>
        <w:tc>
          <w:tcPr>
            <w:tcW w:w="1350" w:type="dxa"/>
            <w:vMerge w:val="restart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uration of treatment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terven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ontro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n</w:t>
            </w:r>
          </w:p>
        </w:tc>
        <w:tc>
          <w:tcPr>
            <w:tcW w:w="11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b/>
                <w:b/>
                <w:sz w:val="18"/>
                <w:szCs w:val="20"/>
              </w:rPr>
            </w:pPr>
            <w:r>
              <w:rPr>
                <w:rFonts w:cs="Courier" w:ascii="Courier" w:hAnsi="Courier"/>
                <w:b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Malcolm, 19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Fagerstrom, 1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sychological treatmen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Jarvis, 19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&gt;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roup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ritish Thoracic Society, 1983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12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Verbal advice + bookle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1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chneider, 1983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um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linic-suppor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3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Minimal intervention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Jamrozik, 19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reechon, 1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9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ectu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Fortmann, 1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arackiewicz, 1988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.5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7*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elf-help manu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2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.5-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hort bookl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1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 with Chronic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-24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19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enmar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-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dvice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belin, 198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itzerland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&gt;2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宋体" w:hAnsi="宋体" w:cs="宋体"/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宋体" w:hAnsi="宋体" w:cs="宋体"/>
                <w:sz w:val="18"/>
                <w:szCs w:val="20"/>
              </w:rPr>
            </w:pPr>
            <w:r>
              <w:rPr>
                <w:sz w:val="18"/>
                <w:szCs w:val="20"/>
              </w:rPr>
              <w:t>99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宋体" w:hAnsi="宋体" w:cs="宋体"/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宋体" w:hAnsi="宋体" w:cs="宋体"/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londal, 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ce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g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9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ducation sess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ughes, 1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9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rief advi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ughes, 1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0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-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urt, 1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ensen, 19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nmar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gt;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Education meet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-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ampbell, 1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ized patie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dvi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1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aughton, 1991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3.9*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eastAsia="Times New Roman;‚l‚r –_’©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atch (24 hour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1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2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eastAsia="Times New Roman;‚l‚r –_’©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Patch (wakeful hour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1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sychological suppor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ransdermal Nicotine study group, 1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14,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7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utherland, 1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Merz, 1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7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Russell, 1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 English counti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 to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rief suppor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achs, 1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hysician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-18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1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1umol/</w:t>
            </w:r>
          </w:p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er pu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Westman, 19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.5 to 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Fiore, 1994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reland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roup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 to 22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dividual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jalmarson, 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roup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urt, 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st 1 yea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dividual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evin, 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8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roup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Richmond, 19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ustral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9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ale, 199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4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ourlay, 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ustral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2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rrera, 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modification progr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Kornitzer, 199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-24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eastAsia="Times New Roman;‚l‚r –_’©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5 to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 gum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uska, 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Fin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-18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chneider, 19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 - 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tapleton, 199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ooklet + advic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0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ampbell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moking-related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st 1 wee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dvi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oseph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diac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14,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eischow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dvic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urray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nad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8"/>
                <w:szCs w:val="20"/>
              </w:rPr>
            </w:pPr>
            <w:r>
              <w:rPr>
                <w:rStyle w:val="Emphasis"/>
                <w:i w:val="false"/>
                <w:sz w:val="18"/>
              </w:rPr>
              <w:t>Chronic obstructive pulmonary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9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9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oletti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tal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3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atch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chneider, 19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3ug/ per pu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interven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londal, 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jalmarson, 1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3 ng/ pu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modification program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onderskov, 199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enmark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&lt;2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9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5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32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42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hluwalia, 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&gt;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atch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uchkremer, 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rman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9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avidson, 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ewis, 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ized patie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7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 to 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erng, 1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aiw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londal, 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icotine patch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 year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ays, 19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lacebo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Jorenby, 199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6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reatmen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 + Bu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 + Bur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44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199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4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16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14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dvice brochur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15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5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15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715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olliger, 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itzer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ug/</w:t>
            </w:r>
          </w:p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er pu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-18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ohadana, 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Fran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Patch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icotine inhaler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arvey, 2000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2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3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03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Wisborg, 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Denmar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regnant women (&gt;22 week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 xml:space="preserve">10  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 to 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1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Wallstrom, 2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9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tter, 200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witzerland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um, Patch, Nasal spray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,15,0.5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RT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69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89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Glover, 2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rFonts w:eastAsia="Times New Roman;‚l‚r –_’©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 xml:space="preserve">3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2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-6 month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and, 2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moking-related dise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atch, 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 to 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R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0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Advice and support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3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Shiffman, 2002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USA, 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 TTFC&lt;30min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17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ozen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Lozeng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59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58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suppor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6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Healthy TTFC&gt;30min</w:t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50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sz w:val="18"/>
                <w:szCs w:val="20"/>
              </w:rPr>
              <w:t>451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rFonts w:ascii="Courier" w:hAnsi="Courier" w:cs="Courier"/>
                <w:sz w:val="18"/>
                <w:szCs w:val="20"/>
              </w:rPr>
            </w:pPr>
            <w:r>
              <w:rPr>
                <w:rFonts w:cs="Courier" w:ascii="Courier" w:hAnsi="Courier"/>
                <w:sz w:val="18"/>
                <w:szCs w:val="20"/>
              </w:rPr>
            </w:r>
          </w:p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hiffman, 2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avas, 2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oat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nson, 2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eastAsia="MingLiU;新細明體"/>
                <w:sz w:val="18"/>
                <w:szCs w:val="20"/>
              </w:rPr>
              <w:t>Adolesc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gt;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gnitive 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ughes, 2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coholi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u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lyneux, 2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ngla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spitalized patien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um, Patch, Nasal spray, Inhalers, Tablet, Lozenge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,15,0.5,10,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mith, 2003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 with depression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Behavioural treatmen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 + Bu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 + Bur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44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ennike, 2003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8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8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chuurmans, 2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outh Afr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tra, 2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uro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oolchan, 2005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nad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eastAsia="MingLiU;新細明體"/>
                <w:sz w:val="18"/>
                <w:szCs w:val="20"/>
              </w:rPr>
              <w:t>Adolescent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 to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0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gnitive behavioural therapy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4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20"/>
              </w:rPr>
              <w:t>Warner, 2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rge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st 30 day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,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 weeks</w:t>
            </w:r>
          </w:p>
        </w:tc>
      </w:tr>
      <w:tr>
        <w:trPr>
          <w:trHeight w:val="84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tham, 2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ustral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gnant (12-28 week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nnard, 2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2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hal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hal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month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nnesen, 2006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weden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Style w:val="Emphasis"/>
                <w:i w:val="false"/>
                <w:sz w:val="18"/>
              </w:rPr>
              <w:t>Chronic obstructive pulmonary disease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w support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0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gh support</w:t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vey, 2007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um + Bupropion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 + Bu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4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3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ung, 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Kor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.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ehavioral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ncken, 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st-menopausal 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3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roup 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20"/>
              </w:rPr>
              <w:t>Piper, 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 + Bu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 + Bupropion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ollak, 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gnant women (12-25 week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0 (lifetime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, Patch, Lozen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,15,0.5,10,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R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rFonts w:eastAsia="Times New Roman;‚l‚r –_’©"/>
                <w:sz w:val="18"/>
                <w:szCs w:val="20"/>
              </w:rPr>
              <w:t xml:space="preserve"> </w:t>
            </w:r>
            <w:r>
              <w:rPr>
                <w:sz w:val="18"/>
                <w:szCs w:val="20"/>
              </w:rPr>
              <w:t>Behavioral therap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/>
            </w:pPr>
            <w:r>
              <w:rPr>
                <w:sz w:val="18"/>
                <w:szCs w:val="20"/>
              </w:rPr>
              <w:t>Uyar, 2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ur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gt;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 to 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Advice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ncken, 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gnant 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ducation meet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-12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ubinstein, 2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olescen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gt;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&gt;6 month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sal spra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ra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o treatm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iper, 2009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≥</w:t>
            </w:r>
            <w:r>
              <w:rPr>
                <w:sz w:val="18"/>
                <w:szCs w:val="20"/>
              </w:rPr>
              <w:t>6 month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14,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2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89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vMerge w:val="restart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 weeks</w:t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zen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ozeng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0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 + Lozen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14,21; 2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 + Lozeng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7</w:t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5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35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igotti, 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5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,14,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18"/>
                <w:szCs w:val="20"/>
              </w:rPr>
              <w:t>Patch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6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imonabant (20 mg daily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hiffman, 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U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6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,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um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6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-24 weeks</w:t>
            </w:r>
          </w:p>
        </w:tc>
      </w:tr>
      <w:tr>
        <w:trPr>
          <w:trHeight w:val="23" w:hRule="atLeast"/>
        </w:trPr>
        <w:tc>
          <w:tcPr>
            <w:tcW w:w="1805" w:type="dxa"/>
            <w:tcBorders/>
            <w:vAlign w:val="bottom"/>
          </w:tcPr>
          <w:p>
            <w:pPr>
              <w:pStyle w:val="Normal"/>
              <w:spacing w:before="40" w:after="4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n, 2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i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alth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3*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ceb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unseling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 month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‚l‚r –_’©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‚l‚r –_’©" w:hAnsi="Times New Roman;‚l‚r –_’©" w:eastAsia="宋体" w:cs="Times New Roman;‚l‚r –_’©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;‚l‚r –_’©" w:cs="Courier New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23:04:00Z</dcterms:created>
  <dc:creator>Thinh Le</dc:creator>
  <dc:description/>
  <cp:keywords/>
  <dc:language>en-US</dc:language>
  <cp:lastModifiedBy>Thinh Le</cp:lastModifiedBy>
  <dcterms:modified xsi:type="dcterms:W3CDTF">2010-06-27T23:28:00Z</dcterms:modified>
  <cp:revision>4</cp:revision>
  <dc:subject/>
  <dc:title>Author</dc:title>
</cp:coreProperties>
</file>